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Additional file 1. </w:t>
      </w:r>
      <w:r>
        <w:rPr>
          <w:lang w:val="en-US"/>
        </w:rPr>
        <w:t xml:space="preserve">List of medicinal plants identified by </w:t>
      </w:r>
      <w:r>
        <w:rPr>
          <w:i/>
          <w:lang w:val="en-US"/>
        </w:rPr>
        <w:t xml:space="preserve">Tamang </w:t>
      </w:r>
      <w:r>
        <w:rPr>
          <w:lang w:val="en-US"/>
        </w:rPr>
        <w:t xml:space="preserve">people from the Chilime Village Development Committee of the Rasuwa district, Central Nepal. </w:t>
      </w:r>
    </w:p>
    <w:tbl>
      <w:tblPr>
        <w:tblW w:w="14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3245"/>
        <w:gridCol w:w="2880"/>
        <w:gridCol w:w="1080"/>
        <w:gridCol w:w="1080"/>
        <w:gridCol w:w="2396"/>
        <w:gridCol w:w="3168"/>
      </w:tblGrid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  <w:bookmarkStart w:id="0" w:name="_Hlk250552993"/>
            <w:bookmarkStart w:id="1" w:name="OLE_LINK2"/>
            <w:bookmarkStart w:id="2" w:name="OLE_LINK1"/>
            <w:bookmarkStart w:id="3" w:name="_Hlk250552993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pecies name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AMILY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Vernacular name(s)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Life fo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art(s) used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Use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ode(s) of use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 xml:space="preserve">Abies spectabilis </w:t>
            </w:r>
            <w:r>
              <w:rPr>
                <w:sz w:val="22"/>
                <w:szCs w:val="22"/>
                <w:lang w:val="fr-FR"/>
              </w:rPr>
              <w:t>(D. Don) Mirb.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 w:val="22"/>
                <w:szCs w:val="22"/>
              </w:rPr>
              <w:t>PIN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bre salla (Np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sing (Tam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ver fir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Respiratory problems, cough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coction used for bronchitis and cough. 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Aconitum ferox</w:t>
            </w:r>
            <w:r>
              <w:rPr>
                <w:sz w:val="22"/>
                <w:szCs w:val="22"/>
                <w:lang w:val="pt-BR"/>
              </w:rPr>
              <w:t xml:space="preserve"> Wall.ex Seringe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caps/>
                <w:sz w:val="22"/>
                <w:szCs w:val="22"/>
                <w:lang w:val="pt-BR"/>
              </w:rPr>
              <w:t>Ranuncul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Bikh (Np, Tam),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conite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Joint pain, orthopaedic problem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taken daily until recovery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Aconitum spicatum</w:t>
            </w:r>
            <w:r>
              <w:rPr>
                <w:sz w:val="22"/>
                <w:szCs w:val="22"/>
              </w:rPr>
              <w:t xml:space="preserve"> (Bruhl) Stapf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Ranuncul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Bikh (Np), 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Bingma (Tam),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conite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Fever, cuts and wounds, headache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Decoction used for fever and headache, and paste applied to cuts and wounds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Acorus calamus</w:t>
            </w:r>
            <w:r>
              <w:rPr>
                <w:sz w:val="22"/>
                <w:szCs w:val="22"/>
              </w:rPr>
              <w:t xml:space="preserve"> L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Ar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jho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da (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et flag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zome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Flu (cough/cold, throat pain)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piece of rhizome chewed raw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Amaranthus spinosus</w:t>
            </w:r>
            <w:r>
              <w:rPr>
                <w:sz w:val="22"/>
                <w:szCs w:val="22"/>
              </w:rPr>
              <w:t xml:space="preserve"> L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Amaranth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rukima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ts and wounds.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e applied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 xml:space="preserve">Anaphalis contorta </w:t>
            </w:r>
            <w:r>
              <w:rPr>
                <w:sz w:val="22"/>
                <w:szCs w:val="22"/>
                <w:lang w:val="fr-FR"/>
              </w:rPr>
              <w:t>(D.Don) Hook.f.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caps/>
                <w:sz w:val="22"/>
                <w:szCs w:val="22"/>
              </w:rPr>
              <w:t>Composit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ki phul (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, 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st pain, inner bleeding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Infusion taken as tea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i/>
                <w:sz w:val="22"/>
                <w:szCs w:val="22"/>
              </w:rPr>
              <w:t>Artemisia indica</w:t>
            </w:r>
            <w:r>
              <w:rPr>
                <w:sz w:val="22"/>
                <w:szCs w:val="22"/>
              </w:rPr>
              <w:t xml:space="preserve"> Willd</w:t>
            </w:r>
            <w:r>
              <w:rPr>
                <w:caps/>
                <w:sz w:val="22"/>
                <w:szCs w:val="22"/>
              </w:rPr>
              <w:t xml:space="preserve"> Composit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epati (Np),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hyanchin, Surchent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uts and wound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e applied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Asparagus racemosus</w:t>
            </w:r>
            <w:r>
              <w:rPr>
                <w:sz w:val="22"/>
                <w:szCs w:val="22"/>
              </w:rPr>
              <w:t xml:space="preserve"> Willd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Lil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Kurilo, Satawari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mo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ers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, stomach ache, diarrhoea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taken daily until recovery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Astilbe rivularis</w:t>
            </w:r>
            <w:r>
              <w:rPr>
                <w:sz w:val="22"/>
                <w:szCs w:val="22"/>
                <w:lang w:val="pt-BR"/>
              </w:rPr>
              <w:t xml:space="preserve"> Buch.-Ham ex D.Don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Saxifrag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ulo ausadhi (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, 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strual disorder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taken daily until recovery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Berberis asiatica</w:t>
            </w:r>
            <w:r>
              <w:rPr>
                <w:sz w:val="22"/>
                <w:szCs w:val="22"/>
              </w:rPr>
              <w:t xml:space="preserve"> Roxb.ex DC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Berberid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tro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juki Jungba (Tam), Barberry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u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m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ye pain, rheumatism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made of soft parts (cambium) applied for rheumatisms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Paste made of inner yellow part (pith) used for eye problems. 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Bergenia ciliata</w:t>
            </w:r>
            <w:r>
              <w:rPr>
                <w:sz w:val="22"/>
                <w:szCs w:val="22"/>
                <w:lang w:val="it-IT"/>
              </w:rPr>
              <w:t xml:space="preserve"> (Haw.) Sternb</w:t>
            </w:r>
          </w:p>
          <w:p>
            <w:pPr>
              <w:pStyle w:val="Normal"/>
              <w:spacing w:lineRule="auto" w:line="360"/>
              <w:rPr>
                <w:caps/>
                <w:lang w:val="it-IT"/>
              </w:rPr>
            </w:pPr>
            <w:r>
              <w:rPr>
                <w:caps/>
                <w:sz w:val="22"/>
                <w:szCs w:val="22"/>
                <w:lang w:val="it-IT"/>
              </w:rPr>
              <w:t>Saxifrag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khanved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rasen (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 foil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gestion, diarrhoea, dysentery, fever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e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Bistorta affinis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D. Don) Green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akui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, 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rrhoea and dysentery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drunk as tea in the morning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Cannabis sativa</w:t>
            </w:r>
            <w:r>
              <w:rPr>
                <w:sz w:val="22"/>
                <w:szCs w:val="22"/>
              </w:rPr>
              <w:t xml:space="preserve"> L. 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Cannab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Ganja (Np),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Wang/Sima (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p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m, 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Stomach problem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is eaten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Cheilanthes albomarginata</w:t>
            </w:r>
            <w:r>
              <w:rPr>
                <w:sz w:val="22"/>
                <w:szCs w:val="22"/>
              </w:rPr>
              <w:t xml:space="preserve"> Cl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Pterid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Rani sinka (Np), </w:t>
            </w:r>
          </w:p>
          <w:p>
            <w:pPr>
              <w:pStyle w:val="Normal"/>
              <w:spacing w:lineRule="auto" w:line="36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Damkans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Gastritis problem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e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Cordyceps sinensis</w:t>
            </w:r>
            <w:r>
              <w:rPr>
                <w:sz w:val="22"/>
                <w:szCs w:val="22"/>
              </w:rPr>
              <w:t xml:space="preserve"> (Berk) Sacc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Hypocre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arsha gomba (Nep, 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rdyceps (Eng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gal bo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nic.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uice taken after meal. </w:t>
            </w:r>
          </w:p>
        </w:tc>
      </w:tr>
      <w:tr>
        <w:trPr>
          <w:trHeight w:val="1019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Dactylorhiza hatagirea</w:t>
            </w:r>
            <w:r>
              <w:rPr>
                <w:sz w:val="22"/>
                <w:szCs w:val="22"/>
              </w:rPr>
              <w:t xml:space="preserve"> (D.Don) Soo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Orchidaceae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anch aunle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gilakpa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ers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Stomach problems, cuts and wound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Boiled and drunk for stomach problem. Paste applied to cuts and wounds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Delphinium himalayai</w:t>
            </w:r>
            <w:r>
              <w:rPr>
                <w:sz w:val="22"/>
                <w:szCs w:val="22"/>
              </w:rPr>
              <w:t xml:space="preserve"> Munz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UNCUL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irmansi (Np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hongmar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, headache, cough and cold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Drynaria propinqua</w:t>
            </w:r>
            <w:r>
              <w:rPr>
                <w:sz w:val="22"/>
                <w:szCs w:val="22"/>
                <w:lang w:val="it-IT"/>
              </w:rPr>
              <w:t xml:space="preserve"> (Wall.ex Mett.) J. Sm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Polypod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kahyapsing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zome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Infusion taken every day 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 xml:space="preserve">Entada rheedei </w:t>
            </w:r>
            <w:r>
              <w:rPr>
                <w:sz w:val="22"/>
                <w:szCs w:val="22"/>
              </w:rPr>
              <w:t>Spreng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GUMINOS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gram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n relief of bone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taken until recovery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Ephedra gerardiana</w:t>
            </w:r>
            <w:r>
              <w:rPr>
                <w:sz w:val="22"/>
                <w:szCs w:val="22"/>
              </w:rPr>
              <w:t xml:space="preserve"> Wall. Ex Stapf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Ephedr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Somlata (Np, Tam), 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Ephedra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hru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m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Tea in the morning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Eupatorium adenophorum</w:t>
            </w:r>
            <w:r>
              <w:rPr>
                <w:sz w:val="22"/>
                <w:szCs w:val="22"/>
              </w:rPr>
              <w:t xml:space="preserve"> Spreng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Composit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Banmara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rum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hru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s and wound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Juice applied to cuts and wounds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Fraxinus floribunda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all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E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psil (Tam),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Himalayan ash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k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pain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sz w:val="22"/>
                <w:szCs w:val="22"/>
              </w:rPr>
              <w:t>Infusion taken as tea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Fritillaria cirrhosa</w:t>
            </w:r>
            <w:r>
              <w:rPr>
                <w:sz w:val="22"/>
                <w:szCs w:val="22"/>
                <w:lang w:val="it-IT"/>
              </w:rPr>
              <w:t xml:space="preserve"> D.Don</w:t>
            </w:r>
          </w:p>
          <w:p>
            <w:pPr>
              <w:pStyle w:val="Normal"/>
              <w:spacing w:lineRule="auto" w:line="360"/>
              <w:rPr>
                <w:caps/>
                <w:lang w:val="it-IT"/>
              </w:rPr>
            </w:pPr>
            <w:r>
              <w:rPr>
                <w:caps/>
                <w:sz w:val="22"/>
                <w:szCs w:val="22"/>
                <w:lang w:val="it-IT"/>
              </w:rPr>
              <w:t>Lil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Kaakoli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ru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Gastritis/stomach disorder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Juice taken until recovery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Geranium nepalense</w:t>
            </w:r>
            <w:r>
              <w:rPr>
                <w:sz w:val="22"/>
                <w:szCs w:val="22"/>
              </w:rPr>
              <w:t xml:space="preserve"> Sweet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Geren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rije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Fever, cuts and wound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e taken with water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Hippophae salicifolia</w:t>
            </w:r>
            <w:r>
              <w:rPr>
                <w:sz w:val="22"/>
                <w:szCs w:val="22"/>
              </w:rPr>
              <w:t xml:space="preserve"> D.Don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Elaegn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Govo taru (Tam), Seabuckthorn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rrhoea, cough, menstrual disorder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e taken as needed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Hippophae tibetana</w:t>
            </w:r>
            <w:r>
              <w:rPr>
                <w:sz w:val="22"/>
                <w:szCs w:val="22"/>
              </w:rPr>
              <w:t xml:space="preserve"> Schlecht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Elaegn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u (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buckthron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mach pain and diarrhoea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e taken as needed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Juglans regia</w:t>
            </w:r>
            <w:r>
              <w:rPr>
                <w:sz w:val="22"/>
                <w:szCs w:val="22"/>
              </w:rPr>
              <w:t xml:space="preserve"> L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Jugland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khar (Nep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malayan walnut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 (Nuts)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fresh-up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Tea made from inner black part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Juniperus recurva</w:t>
            </w:r>
            <w:r>
              <w:rPr>
                <w:sz w:val="22"/>
                <w:szCs w:val="22"/>
                <w:lang w:val="pt-BR"/>
              </w:rPr>
              <w:t xml:space="preserve"> Buch-Ham ex D.Don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Cupressaceae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Dhupi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kpa (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iper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, 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oat pain, kidney disorder, fever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taken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Lepisorus mehrae</w:t>
            </w:r>
            <w:r>
              <w:rPr>
                <w:sz w:val="22"/>
                <w:szCs w:val="22"/>
              </w:rPr>
              <w:t xml:space="preserve"> Fras.-Jenk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Polypod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Tamda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zome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entery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Juice taken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Lindera neesiana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Wall ex Nees) Kurz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Kurum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Diarrhoea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Juice taken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Lonicera myrtillus</w:t>
            </w:r>
            <w:r>
              <w:rPr>
                <w:sz w:val="22"/>
                <w:szCs w:val="22"/>
              </w:rPr>
              <w:t xml:space="preserve"> Hook. f. &amp;Thomson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FOL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Taktak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taken until recovery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 xml:space="preserve">Lycopodium clavatum </w:t>
            </w:r>
            <w:r>
              <w:rPr>
                <w:sz w:val="22"/>
                <w:szCs w:val="22"/>
              </w:rPr>
              <w:t>L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Lycopod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Nagbeli (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lens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uts and wound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applied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Lyonia ovalifolia</w:t>
            </w:r>
            <w:r>
              <w:rPr>
                <w:sz w:val="22"/>
                <w:szCs w:val="22"/>
              </w:rPr>
              <w:t xml:space="preserve"> (Wall.) Drude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Eric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Angeri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masing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unds, scabies, boils.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usion applied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 xml:space="preserve">Mahonia napaulensis </w:t>
            </w:r>
            <w:r>
              <w:rPr>
                <w:sz w:val="22"/>
                <w:szCs w:val="22"/>
              </w:rPr>
              <w:t>DC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Berberid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Manechutro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arpa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entery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en raw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Myrica esculenta</w:t>
            </w:r>
            <w:r>
              <w:rPr>
                <w:sz w:val="22"/>
                <w:szCs w:val="22"/>
                <w:lang w:val="pt-BR"/>
              </w:rPr>
              <w:t xml:space="preserve"> Buch.-Ham. Ex D. Don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RIC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ing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k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Heart problem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e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Nardostachys grandiflora</w:t>
            </w:r>
            <w:r>
              <w:rPr>
                <w:sz w:val="22"/>
                <w:szCs w:val="22"/>
              </w:rPr>
              <w:t xml:space="preserve"> DC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Valerian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sz w:val="22"/>
                <w:szCs w:val="22"/>
                <w:lang w:val="nl-BE"/>
              </w:rPr>
              <w:t xml:space="preserve">Jatamansi (Np), 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sz w:val="22"/>
                <w:szCs w:val="22"/>
                <w:lang w:val="nl-BE"/>
              </w:rPr>
              <w:t xml:space="preserve">Pangne (Tam), </w:t>
            </w:r>
          </w:p>
          <w:p>
            <w:pPr>
              <w:pStyle w:val="Normal"/>
              <w:spacing w:lineRule="auto" w:line="360"/>
              <w:rPr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Spikenard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zome, leaf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, high altitude sicknes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e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Neopicrorhiza scrophulariiflora</w:t>
            </w:r>
            <w:r>
              <w:rPr>
                <w:sz w:val="22"/>
                <w:szCs w:val="22"/>
              </w:rPr>
              <w:t xml:space="preserve"> (Pennell) Hong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Scrophular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Kutki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ngbarin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very of whole body pain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e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Onychium japonicum</w:t>
            </w:r>
            <w:r>
              <w:rPr>
                <w:sz w:val="22"/>
                <w:szCs w:val="22"/>
              </w:rPr>
              <w:t xml:space="preserve"> (Thunb.) Kunze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Pterid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to sinki (Np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da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, rhizome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Fever, skin problem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Juice of rhizome taken for fever. Leaf and rhizome paste applied externally to treat skin problems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aris polyphylla</w:t>
            </w:r>
            <w:r>
              <w:rPr>
                <w:sz w:val="22"/>
                <w:szCs w:val="22"/>
              </w:rPr>
              <w:t xml:space="preserve"> Sm.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 w:val="22"/>
                <w:szCs w:val="22"/>
              </w:rPr>
              <w:t>LIL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tuwa (Np),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Kalchung (Tam),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 w:eastAsia="en-US"/>
              </w:rPr>
              <w:t>Love apple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, vomiting, worm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applied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 xml:space="preserve">Parmelia cirrhata </w:t>
            </w:r>
            <w:r>
              <w:rPr>
                <w:sz w:val="22"/>
                <w:szCs w:val="22"/>
              </w:rPr>
              <w:t xml:space="preserve">Fr. 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Parmel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hyau (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ch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uts and wound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applied to cuts and wounds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 xml:space="preserve">Parmelia </w:t>
            </w:r>
            <w:r>
              <w:rPr>
                <w:sz w:val="22"/>
                <w:szCs w:val="22"/>
              </w:rPr>
              <w:t xml:space="preserve">sp.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MEL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hyau (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ch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uts and wound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applied to cuts and wounds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hymatopteris quasidivaricata</w:t>
            </w:r>
            <w:r>
              <w:rPr>
                <w:sz w:val="22"/>
                <w:szCs w:val="22"/>
              </w:rPr>
              <w:t xml:space="preserve"> (Hayat) Pich.Serm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Polypod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kapbyasing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Boils, chest pain, body pain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applied to boils, chest pain and body pain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ieris formosa</w:t>
            </w:r>
            <w:r>
              <w:rPr>
                <w:sz w:val="22"/>
                <w:szCs w:val="22"/>
              </w:rPr>
              <w:t xml:space="preserve"> (Wall.) D. Don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IC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pra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u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oung shoot, Leaf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Taken as tea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otentilla fulgens</w:t>
            </w:r>
            <w:r>
              <w:rPr>
                <w:sz w:val="22"/>
                <w:szCs w:val="22"/>
              </w:rPr>
              <w:t xml:space="preserve"> Wall. ex Hook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Ros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jradanti (Np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gmen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ic, stomach pain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ste taken twice daily. 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rimula sikimmensis</w:t>
            </w:r>
            <w:r>
              <w:rPr>
                <w:sz w:val="22"/>
                <w:szCs w:val="22"/>
              </w:rPr>
              <w:t xml:space="preserve"> Hook.f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Primul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oser (Np)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, ulcer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Boiled with water and taken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Rheum australe</w:t>
            </w:r>
            <w:r>
              <w:rPr>
                <w:sz w:val="22"/>
                <w:szCs w:val="22"/>
                <w:lang w:val="fr-FR"/>
              </w:rPr>
              <w:t xml:space="preserve"> D.Don</w:t>
            </w:r>
          </w:p>
          <w:p>
            <w:pPr>
              <w:pStyle w:val="Normal"/>
              <w:spacing w:lineRule="auto" w:line="360"/>
              <w:rPr>
                <w:caps/>
                <w:lang w:val="fr-FR"/>
              </w:rPr>
            </w:pPr>
            <w:r>
              <w:rPr>
                <w:caps/>
                <w:sz w:val="22"/>
                <w:szCs w:val="22"/>
                <w:lang w:val="fr-FR"/>
              </w:rPr>
              <w:t>Polygon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adamchaal (Nep), 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Chhurcha (Tam), 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imalayan rhubarb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Indigestion, diarrhoea, stomach ache, fever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Juice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Rhodiola himalensis</w:t>
            </w:r>
            <w:r>
              <w:rPr>
                <w:sz w:val="22"/>
                <w:szCs w:val="22"/>
              </w:rPr>
              <w:t xml:space="preserve"> (D. Don) Fu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SSUL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haguru (Np, 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, stomach ache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taken twice a day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 xml:space="preserve">Rhododendron arboreum </w:t>
            </w:r>
            <w:r>
              <w:rPr>
                <w:sz w:val="22"/>
                <w:szCs w:val="22"/>
              </w:rPr>
              <w:t>Sm.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caps/>
                <w:sz w:val="22"/>
                <w:szCs w:val="22"/>
              </w:rPr>
              <w:t>Ericaceae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mendo (Ta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ic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Juice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Rhododendron anthopogon</w:t>
            </w:r>
            <w:r>
              <w:rPr>
                <w:sz w:val="22"/>
                <w:szCs w:val="22"/>
              </w:rPr>
              <w:t xml:space="preserve">  D.Don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Eric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npati (Ne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odendron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omach ache.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hewed raw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Rubia manjith</w:t>
            </w:r>
            <w:r>
              <w:rPr>
                <w:sz w:val="22"/>
                <w:szCs w:val="22"/>
              </w:rPr>
              <w:t xml:space="preserve"> Roxb.ex Fleming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Rubi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Majitho (Np),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Tiru (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n madder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o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Scabies/skin disease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applied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Swertia chirayita</w:t>
            </w:r>
            <w:r>
              <w:rPr>
                <w:sz w:val="22"/>
                <w:szCs w:val="22"/>
              </w:rPr>
              <w:t xml:space="preserve"> (Roxb. ex Fleming)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Gentian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iraito (Np),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Timda (Tam), 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iretta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ver, cold, headache.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e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Swertia multicaulis</w:t>
            </w:r>
            <w:r>
              <w:rPr>
                <w:sz w:val="22"/>
                <w:szCs w:val="22"/>
              </w:rPr>
              <w:t xml:space="preserve"> D.Don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Gentian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Sharmaguru (Np),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ungbarin (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retta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plant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othach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ugh/cold, fever.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Paste applied on teeth. Juice drunk for fever, cough and cold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axus wallichiana</w:t>
            </w:r>
            <w:r>
              <w:rPr>
                <w:sz w:val="22"/>
                <w:szCs w:val="22"/>
              </w:rPr>
              <w:t xml:space="preserve"> Zucc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ding (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us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af 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Respiratory problem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Juice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Valeriana jatamansi</w:t>
            </w:r>
            <w:r>
              <w:rPr>
                <w:sz w:val="22"/>
                <w:szCs w:val="22"/>
              </w:rPr>
              <w:t xml:space="preserve"> Jones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Valerian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Sugandawal (Np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rasen (Tam),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erian (E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zome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sz w:val="22"/>
                <w:szCs w:val="22"/>
              </w:rPr>
              <w:t xml:space="preserve">Cuts and wounds, joint pain, Cough/cold, throat pain.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e applied. Rhizome chewed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Vitex negundo</w:t>
            </w:r>
            <w:r>
              <w:rPr>
                <w:sz w:val="22"/>
                <w:szCs w:val="22"/>
              </w:rPr>
              <w:t xml:space="preserve"> L. 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Labiat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ali (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u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ms.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Seed paste taken in the morning.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Zanthoxylum armatum</w:t>
            </w:r>
            <w:r>
              <w:rPr>
                <w:sz w:val="22"/>
                <w:szCs w:val="22"/>
              </w:rPr>
              <w:t xml:space="preserve"> DC.</w:t>
            </w:r>
          </w:p>
          <w:p>
            <w:pPr>
              <w:pStyle w:val="Normal"/>
              <w:spacing w:lineRule="auto" w:line="360"/>
              <w:rPr>
                <w:caps/>
              </w:rPr>
            </w:pPr>
            <w:r>
              <w:rPr>
                <w:caps/>
                <w:sz w:val="22"/>
                <w:szCs w:val="22"/>
              </w:rPr>
              <w:t>Rutace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Timur (Np),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Yarma/Promo (Tam), 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ckly ash peeper, Nepali peeper (Eng)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u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uits 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mach ache and indigestion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rushed, pickled and eaten.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/>
        <w:t xml:space="preserve">*Np: Nepali name, Tam: </w:t>
      </w:r>
      <w:r>
        <w:rPr>
          <w:i/>
        </w:rPr>
        <w:t>Tamang</w:t>
      </w:r>
      <w:r>
        <w:rPr/>
        <w:t xml:space="preserve"> name, Eng: English nam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21:48:00Z</dcterms:created>
  <dc:creator>yadav uprety</dc:creator>
  <dc:description/>
  <dc:language>en-US</dc:language>
  <cp:lastModifiedBy>yadav uprety</cp:lastModifiedBy>
  <dcterms:modified xsi:type="dcterms:W3CDTF">2010-01-21T21:48:00Z</dcterms:modified>
  <cp:revision>2</cp:revision>
  <dc:subject/>
  <dc:title>Appendix 1</dc:title>
</cp:coreProperties>
</file>